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80D" w:rsidRDefault="0004380D" w:rsidP="00952DE0">
      <w:pPr>
        <w:bidi w:val="0"/>
        <w:spacing w:line="480" w:lineRule="auto"/>
        <w:ind w:left="-993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04380D">
        <w:rPr>
          <w:rFonts w:asciiTheme="majorBidi" w:eastAsia="Times New Roman" w:hAnsiTheme="majorBidi" w:cstheme="majorBidi"/>
          <w:b/>
          <w:bCs/>
          <w:sz w:val="28"/>
          <w:szCs w:val="28"/>
        </w:rPr>
        <w:t>Kirkpatrick Level 2: Learning (knowledge improvement)</w:t>
      </w:r>
    </w:p>
    <w:p w:rsidR="00201832" w:rsidRPr="00620C3B" w:rsidRDefault="008800D4" w:rsidP="00952DE0">
      <w:pPr>
        <w:bidi w:val="0"/>
        <w:spacing w:line="480" w:lineRule="auto"/>
        <w:ind w:left="-993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I</w:t>
      </w:r>
      <w:r w:rsidR="0004380D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nfection control </w:t>
      </w: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questionnaire</w:t>
      </w:r>
      <w:r w:rsidRPr="00620C3B">
        <w:rPr>
          <w:rFonts w:asciiTheme="majorBidi" w:eastAsia="Times New Roman" w:hAnsiTheme="majorBidi" w:cstheme="majorBidi"/>
          <w:b/>
          <w:bCs/>
          <w:sz w:val="28"/>
          <w:szCs w:val="28"/>
        </w:rPr>
        <w:t>:</w:t>
      </w:r>
    </w:p>
    <w:tbl>
      <w:tblPr>
        <w:tblStyle w:val="a3"/>
        <w:tblW w:w="1063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670"/>
        <w:gridCol w:w="1418"/>
        <w:gridCol w:w="1417"/>
        <w:gridCol w:w="851"/>
        <w:gridCol w:w="1276"/>
      </w:tblGrid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Pre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-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test 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n=42)</w:t>
            </w:r>
          </w:p>
        </w:tc>
        <w:tc>
          <w:tcPr>
            <w:tcW w:w="1417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Post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-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test</w:t>
            </w:r>
            <w:r w:rsidR="004228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n=42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test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P value 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Washing time for simple hand washing is 30 seconds</w:t>
            </w:r>
          </w:p>
        </w:tc>
        <w:tc>
          <w:tcPr>
            <w:tcW w:w="1418" w:type="dxa"/>
          </w:tcPr>
          <w:p w:rsidR="00620C3B" w:rsidRPr="00620C3B" w:rsidRDefault="00620C3B" w:rsidP="00536A0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2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28.57%)</w:t>
            </w:r>
          </w:p>
        </w:tc>
        <w:tc>
          <w:tcPr>
            <w:tcW w:w="1417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3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30.95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7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00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It is not necessary to wear sterile gloves when preparing and mixing IV fluids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0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71.43%)</w:t>
            </w:r>
          </w:p>
        </w:tc>
        <w:tc>
          <w:tcPr>
            <w:tcW w:w="1417" w:type="dxa"/>
          </w:tcPr>
          <w:p w:rsidR="00620C3B" w:rsidRPr="00620C3B" w:rsidRDefault="00620C3B" w:rsidP="00536A0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5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83.33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92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267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- Heavy duty gloves are used to deal with blood spills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5</w:t>
            </w:r>
            <w:r w:rsidR="004228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59.52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3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54.76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14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851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- When installing a urinary catheter, wash your hands with simple washing only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7</w:t>
            </w:r>
            <w:r w:rsidR="004228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88.09%)</w:t>
            </w:r>
          </w:p>
        </w:tc>
        <w:tc>
          <w:tcPr>
            <w:tcW w:w="1417" w:type="dxa"/>
          </w:tcPr>
          <w:p w:rsidR="00620C3B" w:rsidRPr="00620C3B" w:rsidRDefault="00620C3B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9</w:t>
            </w:r>
            <w:r w:rsidR="004228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92.86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67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687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5- </w:t>
            </w:r>
            <w:proofErr w:type="spellStart"/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Betadine</w:t>
            </w:r>
            <w:proofErr w:type="spellEnd"/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 at a concentration of 7.5% is used to disinfect the patient’s skin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8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42.86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7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64.28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  3.86  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784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6- The average duration for changing  the cannula is 3-4 days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6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85.71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2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76.19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454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- The urinary catheter is changed 14 days after its installation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5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35.71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4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57.14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.24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10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8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8- Tongue depressors and intravenous devices are disposed of in the safety box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9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2.86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2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100.0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 3.00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25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9- When dealing with cases of TB, it is not necessary to wear N95 face mask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4</w:t>
            </w:r>
          </w:p>
          <w:p w:rsidR="00422866" w:rsidRPr="00620C3B" w:rsidRDefault="00422866" w:rsidP="00422866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80.95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6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85.71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33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774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10- When dealing with isolation cases, personal protective </w:t>
            </w:r>
            <w:proofErr w:type="spellStart"/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equipments</w:t>
            </w:r>
            <w:proofErr w:type="spellEnd"/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 are removed in the following order: gloves - face shield - gown - and the mask is removed after leaving the room, rubbing with alcohol every time the PPEs are </w:t>
            </w: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lastRenderedPageBreak/>
              <w:t>removed.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>40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5.24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0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5.24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0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00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lastRenderedPageBreak/>
              <w:t>11- Unused supplies that are present in the patient’s area are not disposed of and are returned to the supplies cupboard.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2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100.0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2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100.0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.00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12- The expiration date of the multi-dose medication package is calculated after opening it according to the manufacturer’s instructions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1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7.62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1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7.62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0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.00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13- It is necessary to change the gloves between each procedure and another for the same patient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0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71.43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7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88.09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.27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118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14- The syringe can be re-capped using the hands, provided that caution is exercised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2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100%)</w:t>
            </w:r>
          </w:p>
        </w:tc>
        <w:tc>
          <w:tcPr>
            <w:tcW w:w="1417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2</w:t>
            </w:r>
            <w:r w:rsidR="00536A09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(100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  1.00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000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15- Chlorine at a concentration of 20 cm of chlorine is used in 980 cm of water to disinfect surfaces in the case of 5% chlorine.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7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88.09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0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5.24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29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453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16- In the case of puncture, the puncture site is not squeezed</w:t>
            </w:r>
          </w:p>
        </w:tc>
        <w:tc>
          <w:tcPr>
            <w:tcW w:w="1418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9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2.86%)</w:t>
            </w:r>
          </w:p>
        </w:tc>
        <w:tc>
          <w:tcPr>
            <w:tcW w:w="1417" w:type="dxa"/>
          </w:tcPr>
          <w:p w:rsid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1</w:t>
            </w:r>
          </w:p>
          <w:p w:rsidR="00F02D78" w:rsidRPr="00620C3B" w:rsidRDefault="00F02D78" w:rsidP="00F02D78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97.62%)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625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Number of questions answered </w:t>
            </w:r>
            <w:r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(mean)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2.3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±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74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417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3.1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±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.2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t =   -2.657 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11</w:t>
            </w:r>
            <w:r w:rsidR="00C20864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</w:t>
            </w:r>
          </w:p>
        </w:tc>
      </w:tr>
      <w:tr w:rsidR="00422866" w:rsidRPr="00620C3B" w:rsidTr="00422866">
        <w:tc>
          <w:tcPr>
            <w:tcW w:w="5670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hAnsiTheme="majorBidi" w:cstheme="majorBidi"/>
                <w:color w:val="1F1F1F"/>
                <w:sz w:val="28"/>
                <w:szCs w:val="28"/>
              </w:rPr>
            </w:pPr>
            <w:r w:rsidRPr="00620C3B">
              <w:rPr>
                <w:rFonts w:asciiTheme="majorBidi" w:hAnsiTheme="majorBidi" w:cstheme="majorBidi"/>
                <w:color w:val="1F1F1F"/>
                <w:sz w:val="28"/>
                <w:szCs w:val="28"/>
              </w:rPr>
              <w:t xml:space="preserve">Percent </w:t>
            </w:r>
            <w:r>
              <w:rPr>
                <w:rFonts w:asciiTheme="majorBidi" w:hAnsiTheme="majorBidi" w:cstheme="majorBidi"/>
                <w:color w:val="1F1F1F"/>
                <w:sz w:val="28"/>
                <w:szCs w:val="28"/>
              </w:rPr>
              <w:t>(%)</w:t>
            </w:r>
          </w:p>
        </w:tc>
        <w:tc>
          <w:tcPr>
            <w:tcW w:w="1418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6.93±  10.91</w:t>
            </w:r>
          </w:p>
        </w:tc>
        <w:tc>
          <w:tcPr>
            <w:tcW w:w="1417" w:type="dxa"/>
          </w:tcPr>
          <w:p w:rsidR="00620C3B" w:rsidRPr="00620C3B" w:rsidRDefault="00620C3B" w:rsidP="00C20864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82.29 ± 7.</w:t>
            </w:r>
            <w:r w:rsidR="00C20864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90</w:t>
            </w:r>
          </w:p>
        </w:tc>
        <w:tc>
          <w:tcPr>
            <w:tcW w:w="851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T=  -2.657</w:t>
            </w:r>
          </w:p>
        </w:tc>
        <w:tc>
          <w:tcPr>
            <w:tcW w:w="1276" w:type="dxa"/>
          </w:tcPr>
          <w:p w:rsidR="00620C3B" w:rsidRPr="00620C3B" w:rsidRDefault="00620C3B" w:rsidP="00620C3B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.011</w:t>
            </w:r>
            <w:r w:rsidR="00C20864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</w:tc>
      </w:tr>
    </w:tbl>
    <w:p w:rsidR="00201832" w:rsidRPr="00620C3B" w:rsidRDefault="00201832" w:rsidP="00620C3B">
      <w:pPr>
        <w:bidi w:val="0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sectPr w:rsidR="00201832" w:rsidRPr="00620C3B" w:rsidSect="0077589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832"/>
    <w:rsid w:val="000060AA"/>
    <w:rsid w:val="0004380D"/>
    <w:rsid w:val="00201832"/>
    <w:rsid w:val="0035665B"/>
    <w:rsid w:val="00422866"/>
    <w:rsid w:val="00475F91"/>
    <w:rsid w:val="004E511B"/>
    <w:rsid w:val="00536A09"/>
    <w:rsid w:val="00620C3B"/>
    <w:rsid w:val="00775890"/>
    <w:rsid w:val="007A7EB0"/>
    <w:rsid w:val="008800D4"/>
    <w:rsid w:val="00952DE0"/>
    <w:rsid w:val="00B528CB"/>
    <w:rsid w:val="00C20864"/>
    <w:rsid w:val="00E31470"/>
    <w:rsid w:val="00F0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83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1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59"/>
    <w:rsid w:val="00E3147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83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1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59"/>
    <w:rsid w:val="00E3147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om</dc:creator>
  <cp:lastModifiedBy>Power</cp:lastModifiedBy>
  <cp:revision>10</cp:revision>
  <dcterms:created xsi:type="dcterms:W3CDTF">2025-03-11T19:11:00Z</dcterms:created>
  <dcterms:modified xsi:type="dcterms:W3CDTF">2025-03-12T09:51:00Z</dcterms:modified>
</cp:coreProperties>
</file>